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49347" w14:textId="77777777" w:rsidR="00862DE6" w:rsidRPr="00CD2EA7" w:rsidRDefault="00862DE6" w:rsidP="00862DE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CD2EA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Ochratoxin A affects oocyte maturation and subsequent embryo developmental dynamics</w:t>
      </w:r>
      <w:r w:rsidRPr="00CD2EA7" w:rsidDel="001C3A6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Pr="00CD2EA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in the juvenile sheep model</w:t>
      </w:r>
    </w:p>
    <w:p w14:paraId="723BF2EB" w14:textId="77777777" w:rsidR="00862DE6" w:rsidRPr="00CD2EA7" w:rsidRDefault="00862DE6" w:rsidP="003115B5">
      <w:pPr>
        <w:pStyle w:val="Testocommen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4A6717" w14:textId="5F5BAA2B" w:rsidR="00862DE6" w:rsidRPr="00CD2EA7" w:rsidRDefault="00862DE6" w:rsidP="00862DE6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EA7">
        <w:rPr>
          <w:rFonts w:ascii="Times New Roman" w:hAnsi="Times New Roman" w:cs="Times New Roman"/>
          <w:sz w:val="20"/>
          <w:szCs w:val="20"/>
        </w:rPr>
        <w:t>Journal name: Mycotoxin Research</w:t>
      </w:r>
    </w:p>
    <w:p w14:paraId="325AFB68" w14:textId="54FA251F" w:rsidR="00862DE6" w:rsidRPr="00CD2EA7" w:rsidRDefault="00862DE6" w:rsidP="00862DE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2EA7">
        <w:rPr>
          <w:rFonts w:ascii="Times New Roman" w:hAnsi="Times New Roman" w:cs="Times New Roman"/>
          <w:color w:val="000000" w:themeColor="text1"/>
          <w:sz w:val="20"/>
          <w:szCs w:val="20"/>
        </w:rPr>
        <w:t>Maria Elena Dell’Aquila</w:t>
      </w:r>
      <w:r w:rsidRPr="00CD2EA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CD2EA7">
        <w:rPr>
          <w:rFonts w:ascii="Times New Roman" w:hAnsi="Times New Roman" w:cs="Times New Roman"/>
          <w:color w:val="000000" w:themeColor="text1"/>
          <w:sz w:val="20"/>
          <w:szCs w:val="20"/>
        </w:rPr>
        <w:t>, Shafaq Asif, Letizia Temerario, Antonella Mastrorocco, Giuseppina Marzano, Nicola Antonio Martino, Giovanni Michele Lacalandra, Bernard AJ Roelen, Augusto Carluccio, Domenico Robbe, Fiorenza Minervini.</w:t>
      </w:r>
    </w:p>
    <w:p w14:paraId="1B6F04A2" w14:textId="0D1183AF" w:rsidR="00862DE6" w:rsidRPr="00CD2EA7" w:rsidRDefault="00862DE6" w:rsidP="00862DE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0813AB" w14:textId="77777777" w:rsidR="00862DE6" w:rsidRPr="00CD2EA7" w:rsidRDefault="00862DE6" w:rsidP="00862D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s-ES"/>
        </w:rPr>
      </w:pPr>
      <w:r w:rsidRPr="00CD2EA7">
        <w:rPr>
          <w:rFonts w:ascii="Times New Roman" w:hAnsi="Times New Roman" w:cs="Times New Roman"/>
          <w:b/>
          <w:color w:val="000000" w:themeColor="text1"/>
          <w:sz w:val="20"/>
          <w:szCs w:val="20"/>
          <w:lang w:val="es-ES"/>
        </w:rPr>
        <w:t>Author for correspondence</w:t>
      </w:r>
    </w:p>
    <w:p w14:paraId="0B0218E4" w14:textId="091F581F" w:rsidR="00862DE6" w:rsidRPr="00CD2EA7" w:rsidRDefault="00862DE6" w:rsidP="00862D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2EA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* </w:t>
      </w:r>
      <w:r w:rsidRPr="00CD2E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ia Elena Dell’Aquila </w:t>
      </w:r>
    </w:p>
    <w:p w14:paraId="12846173" w14:textId="0CACB7E4" w:rsidR="00862DE6" w:rsidRPr="00CD2EA7" w:rsidRDefault="00862DE6" w:rsidP="00C86CE3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2EA7">
        <w:rPr>
          <w:rFonts w:ascii="Times New Roman" w:hAnsi="Times New Roman" w:cs="Times New Roman"/>
          <w:sz w:val="20"/>
          <w:szCs w:val="20"/>
          <w:lang w:val="en-US"/>
        </w:rPr>
        <w:t xml:space="preserve">Dept Biosciences, Biotechnologies and Biopharmaceutics, University of Bari Aldo Moro, Italy </w:t>
      </w:r>
    </w:p>
    <w:p w14:paraId="3E86E17E" w14:textId="4B592612" w:rsidR="00862DE6" w:rsidRPr="00CD2EA7" w:rsidRDefault="00862DE6" w:rsidP="00862DE6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EA7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4" w:history="1">
        <w:r w:rsidRPr="00CD2EA7">
          <w:rPr>
            <w:rStyle w:val="Collegamentoipertestuale"/>
            <w:rFonts w:ascii="Times New Roman" w:hAnsi="Times New Roman" w:cs="Times New Roman"/>
            <w:sz w:val="20"/>
            <w:szCs w:val="20"/>
          </w:rPr>
          <w:t>mariaelena.dellaquila@uniba.it</w:t>
        </w:r>
      </w:hyperlink>
    </w:p>
    <w:p w14:paraId="36164E04" w14:textId="77777777" w:rsidR="00862DE6" w:rsidRPr="00CD2EA7" w:rsidRDefault="00862DE6" w:rsidP="00862DE6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51DEC2D" w14:textId="07B95616" w:rsidR="00862DE6" w:rsidRPr="00CD2EA7" w:rsidRDefault="00862DE6" w:rsidP="00C86CE3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EA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Resource 1. </w:t>
      </w:r>
      <w:r w:rsidRPr="00CD2EA7">
        <w:rPr>
          <w:rFonts w:ascii="Times New Roman" w:hAnsi="Times New Roman" w:cs="Times New Roman"/>
          <w:sz w:val="20"/>
          <w:szCs w:val="20"/>
          <w:lang w:val="en-US"/>
        </w:rPr>
        <w:t>Medium composition</w:t>
      </w:r>
    </w:p>
    <w:p w14:paraId="5D7E9697" w14:textId="77777777" w:rsidR="00910C2A" w:rsidRPr="00CD2EA7" w:rsidRDefault="00910C2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4590AD77" w14:textId="6203FE13" w:rsidR="009D36FA" w:rsidRPr="00CD2EA7" w:rsidRDefault="009D36F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  <w:r w:rsidRPr="00CD2EA7">
        <w:rPr>
          <w:rFonts w:ascii="Times New Roman" w:hAnsi="Times New Roman" w:cs="Times New Roman"/>
          <w:b/>
          <w:sz w:val="20"/>
          <w:szCs w:val="20"/>
        </w:rPr>
        <w:t xml:space="preserve">IVM medium composition </w:t>
      </w:r>
      <w:r w:rsidR="00A86ACC" w:rsidRPr="00CD2EA7">
        <w:rPr>
          <w:rFonts w:ascii="Times New Roman" w:hAnsi="Times New Roman" w:cs="Times New Roman"/>
          <w:b/>
          <w:sz w:val="20"/>
          <w:szCs w:val="20"/>
        </w:rPr>
        <w:t>(</w:t>
      </w:r>
      <w:r w:rsidRPr="00CD2EA7">
        <w:rPr>
          <w:rFonts w:ascii="Times New Roman" w:hAnsi="Times New Roman" w:cs="Times New Roman"/>
          <w:b/>
          <w:sz w:val="20"/>
          <w:szCs w:val="20"/>
        </w:rPr>
        <w:t>Mastrorocco et al., 2019</w:t>
      </w:r>
      <w:r w:rsidR="00A86ACC" w:rsidRPr="00CD2EA7">
        <w:rPr>
          <w:rFonts w:ascii="Times New Roman" w:hAnsi="Times New Roman" w:cs="Times New Roman"/>
          <w:b/>
          <w:sz w:val="20"/>
          <w:szCs w:val="20"/>
        </w:rPr>
        <w:t>)</w:t>
      </w:r>
    </w:p>
    <w:p w14:paraId="5A5B8033" w14:textId="77777777" w:rsidR="009D36FA" w:rsidRPr="00CD2EA7" w:rsidRDefault="009D36FA" w:rsidP="009D36FA">
      <w:pPr>
        <w:pStyle w:val="Testocommen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7905" w:type="dxa"/>
        <w:tblLayout w:type="fixed"/>
        <w:tblLook w:val="04A0" w:firstRow="1" w:lastRow="0" w:firstColumn="1" w:lastColumn="0" w:noHBand="0" w:noVBand="1"/>
      </w:tblPr>
      <w:tblGrid>
        <w:gridCol w:w="3936"/>
        <w:gridCol w:w="1842"/>
        <w:gridCol w:w="2127"/>
      </w:tblGrid>
      <w:tr w:rsidR="009D36FA" w:rsidRPr="00CD2EA7" w14:paraId="1BC32CCB" w14:textId="77777777" w:rsidTr="00A86ACC">
        <w:tc>
          <w:tcPr>
            <w:tcW w:w="3936" w:type="dxa"/>
          </w:tcPr>
          <w:p w14:paraId="035219CB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842" w:type="dxa"/>
          </w:tcPr>
          <w:p w14:paraId="7FB43E7C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2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PANY </w:t>
            </w:r>
          </w:p>
          <w:p w14:paraId="40CE0EAA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2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 CODE</w:t>
            </w:r>
          </w:p>
        </w:tc>
        <w:tc>
          <w:tcPr>
            <w:tcW w:w="2127" w:type="dxa"/>
          </w:tcPr>
          <w:p w14:paraId="3C1564A7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</w:tr>
      <w:tr w:rsidR="009D36FA" w:rsidRPr="00CD2EA7" w14:paraId="2B5BD3D3" w14:textId="77777777" w:rsidTr="00A86ACC">
        <w:tc>
          <w:tcPr>
            <w:tcW w:w="3936" w:type="dxa"/>
          </w:tcPr>
          <w:p w14:paraId="299A1E38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M‐199 medium with Earle’s salts</w:t>
            </w:r>
          </w:p>
        </w:tc>
        <w:tc>
          <w:tcPr>
            <w:tcW w:w="1842" w:type="dxa"/>
          </w:tcPr>
          <w:p w14:paraId="18862635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 M-4530</w:t>
            </w:r>
          </w:p>
        </w:tc>
        <w:tc>
          <w:tcPr>
            <w:tcW w:w="2127" w:type="dxa"/>
          </w:tcPr>
          <w:p w14:paraId="6D748D40" w14:textId="37EF46AD" w:rsidR="009D36FA" w:rsidRPr="00CD2EA7" w:rsidRDefault="003115B5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9D36FA" w:rsidRPr="00CD2EA7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="009D36FA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edium</w:t>
            </w:r>
          </w:p>
        </w:tc>
      </w:tr>
      <w:tr w:rsidR="009D36FA" w:rsidRPr="00CD2EA7" w14:paraId="49F3C4BF" w14:textId="77777777" w:rsidTr="00A86ACC">
        <w:tc>
          <w:tcPr>
            <w:tcW w:w="3936" w:type="dxa"/>
          </w:tcPr>
          <w:p w14:paraId="7CDA1DFD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</w:p>
        </w:tc>
        <w:tc>
          <w:tcPr>
            <w:tcW w:w="1842" w:type="dxa"/>
          </w:tcPr>
          <w:p w14:paraId="56BD7908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 H-4043</w:t>
            </w:r>
          </w:p>
        </w:tc>
        <w:tc>
          <w:tcPr>
            <w:tcW w:w="2127" w:type="dxa"/>
          </w:tcPr>
          <w:p w14:paraId="3DD90724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7    mmol/L</w:t>
            </w:r>
          </w:p>
        </w:tc>
      </w:tr>
      <w:tr w:rsidR="009D36FA" w:rsidRPr="00CD2EA7" w14:paraId="081FA819" w14:textId="77777777" w:rsidTr="00A86ACC">
        <w:tc>
          <w:tcPr>
            <w:tcW w:w="3936" w:type="dxa"/>
          </w:tcPr>
          <w:p w14:paraId="27CFB6F8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Sodium bicarbonate</w:t>
            </w:r>
          </w:p>
        </w:tc>
        <w:tc>
          <w:tcPr>
            <w:tcW w:w="1842" w:type="dxa"/>
          </w:tcPr>
          <w:p w14:paraId="66AB0AEE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 S-5761</w:t>
            </w:r>
          </w:p>
        </w:tc>
        <w:tc>
          <w:tcPr>
            <w:tcW w:w="2127" w:type="dxa"/>
          </w:tcPr>
          <w:p w14:paraId="4ACF2733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9 mmol/L</w:t>
            </w:r>
          </w:p>
        </w:tc>
      </w:tr>
      <w:tr w:rsidR="009D36FA" w:rsidRPr="00CD2EA7" w14:paraId="3964193E" w14:textId="77777777" w:rsidTr="00A86ACC">
        <w:tc>
          <w:tcPr>
            <w:tcW w:w="3936" w:type="dxa"/>
          </w:tcPr>
          <w:p w14:paraId="41806F05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L‐glutamine</w:t>
            </w:r>
          </w:p>
        </w:tc>
        <w:tc>
          <w:tcPr>
            <w:tcW w:w="1842" w:type="dxa"/>
          </w:tcPr>
          <w:p w14:paraId="772FE589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Sigma G-7513</w:t>
            </w:r>
          </w:p>
        </w:tc>
        <w:tc>
          <w:tcPr>
            <w:tcW w:w="2127" w:type="dxa"/>
          </w:tcPr>
          <w:p w14:paraId="0385A6FE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0.1 g/L</w:t>
            </w:r>
          </w:p>
        </w:tc>
      </w:tr>
      <w:tr w:rsidR="009D36FA" w:rsidRPr="00CD2EA7" w14:paraId="6CFF2D58" w14:textId="77777777" w:rsidTr="00A86ACC">
        <w:tc>
          <w:tcPr>
            <w:tcW w:w="3936" w:type="dxa"/>
          </w:tcPr>
          <w:p w14:paraId="5029377D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Sodium pyruvate</w:t>
            </w:r>
          </w:p>
        </w:tc>
        <w:tc>
          <w:tcPr>
            <w:tcW w:w="1842" w:type="dxa"/>
          </w:tcPr>
          <w:p w14:paraId="584299B0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 P-2256</w:t>
            </w:r>
          </w:p>
        </w:tc>
        <w:tc>
          <w:tcPr>
            <w:tcW w:w="2127" w:type="dxa"/>
          </w:tcPr>
          <w:p w14:paraId="0E0EE8A1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   mmol/L</w:t>
            </w:r>
          </w:p>
        </w:tc>
      </w:tr>
      <w:tr w:rsidR="009D36FA" w:rsidRPr="00CD2EA7" w14:paraId="25FFEDB8" w14:textId="77777777" w:rsidTr="00A86ACC">
        <w:tc>
          <w:tcPr>
            <w:tcW w:w="3936" w:type="dxa"/>
          </w:tcPr>
          <w:p w14:paraId="1FCCAF29" w14:textId="77777777" w:rsidR="003115B5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calcium lactate pentahydrate </w:t>
            </w:r>
          </w:p>
          <w:p w14:paraId="61DFD397" w14:textId="05AF83E0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dissolved in</w:t>
            </w:r>
            <w:r w:rsidR="003115B5"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 Q water</w:t>
            </w:r>
          </w:p>
        </w:tc>
        <w:tc>
          <w:tcPr>
            <w:tcW w:w="1842" w:type="dxa"/>
          </w:tcPr>
          <w:p w14:paraId="62C52E35" w14:textId="77777777" w:rsidR="009D36FA" w:rsidRPr="00CD2EA7" w:rsidRDefault="009D36FA" w:rsidP="00A86ACC">
            <w:pPr>
              <w:pStyle w:val="Testocommen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 L-4388</w:t>
            </w:r>
          </w:p>
          <w:p w14:paraId="418A85BD" w14:textId="77777777" w:rsidR="009D36FA" w:rsidRPr="00CD2EA7" w:rsidRDefault="009D36FA" w:rsidP="00A86ACC">
            <w:pPr>
              <w:pStyle w:val="Testocommen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bco 15230001</w:t>
            </w:r>
          </w:p>
        </w:tc>
        <w:tc>
          <w:tcPr>
            <w:tcW w:w="2127" w:type="dxa"/>
          </w:tcPr>
          <w:p w14:paraId="7A397F5F" w14:textId="77777777" w:rsidR="009D36FA" w:rsidRPr="00CD2EA7" w:rsidRDefault="009D36FA" w:rsidP="00A8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Calcium 1.62 mmol/L; </w:t>
            </w:r>
          </w:p>
          <w:p w14:paraId="0AD845F1" w14:textId="77777777" w:rsidR="009D36FA" w:rsidRPr="00CD2EA7" w:rsidRDefault="009D36FA" w:rsidP="00A8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Lactate 3.9 mmol/L</w:t>
            </w:r>
          </w:p>
        </w:tc>
      </w:tr>
      <w:tr w:rsidR="009D36FA" w:rsidRPr="00CD2EA7" w14:paraId="108FE4FB" w14:textId="77777777" w:rsidTr="00A86ACC">
        <w:tc>
          <w:tcPr>
            <w:tcW w:w="3936" w:type="dxa"/>
          </w:tcPr>
          <w:p w14:paraId="664F640A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842" w:type="dxa"/>
          </w:tcPr>
          <w:p w14:paraId="0EBDB651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Sigma G-1272</w:t>
            </w:r>
          </w:p>
        </w:tc>
        <w:tc>
          <w:tcPr>
            <w:tcW w:w="2127" w:type="dxa"/>
          </w:tcPr>
          <w:p w14:paraId="1F07FD5F" w14:textId="77777777" w:rsidR="009D36FA" w:rsidRPr="00CD2EA7" w:rsidRDefault="009D36FA" w:rsidP="00A8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</w:tr>
      <w:tr w:rsidR="009D36FA" w:rsidRPr="00CD2EA7" w14:paraId="00BBBB2A" w14:textId="77777777" w:rsidTr="00A86ACC">
        <w:tc>
          <w:tcPr>
            <w:tcW w:w="3936" w:type="dxa"/>
          </w:tcPr>
          <w:p w14:paraId="7B501EE3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Fetal Calf Serum</w:t>
            </w:r>
          </w:p>
        </w:tc>
        <w:tc>
          <w:tcPr>
            <w:tcW w:w="1842" w:type="dxa"/>
          </w:tcPr>
          <w:p w14:paraId="4BBDE306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Sigma F-4135</w:t>
            </w:r>
          </w:p>
        </w:tc>
        <w:tc>
          <w:tcPr>
            <w:tcW w:w="2127" w:type="dxa"/>
          </w:tcPr>
          <w:p w14:paraId="4EBB410F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20% (vol/vol)</w:t>
            </w:r>
          </w:p>
        </w:tc>
      </w:tr>
      <w:tr w:rsidR="009D36FA" w:rsidRPr="00CD2EA7" w14:paraId="5F601571" w14:textId="77777777" w:rsidTr="00A86ACC">
        <w:tc>
          <w:tcPr>
            <w:tcW w:w="3936" w:type="dxa"/>
          </w:tcPr>
          <w:p w14:paraId="3D07DE26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ine Follicle Stimulating Hormone (FSH) (*)</w:t>
            </w:r>
          </w:p>
        </w:tc>
        <w:tc>
          <w:tcPr>
            <w:tcW w:w="1842" w:type="dxa"/>
          </w:tcPr>
          <w:p w14:paraId="0DA003B1" w14:textId="02242074" w:rsidR="009D36FA" w:rsidRPr="00CD2EA7" w:rsidRDefault="009D36FA" w:rsidP="00A86A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 F-4520</w:t>
            </w: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4EBA6276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10 µg/ml</w:t>
            </w:r>
          </w:p>
        </w:tc>
      </w:tr>
      <w:tr w:rsidR="009D36FA" w:rsidRPr="00CD2EA7" w14:paraId="3FB28F28" w14:textId="77777777" w:rsidTr="00A86ACC">
        <w:tc>
          <w:tcPr>
            <w:tcW w:w="3936" w:type="dxa"/>
          </w:tcPr>
          <w:p w14:paraId="04238252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ovine Luteinizing Hormone (LH) (*)</w:t>
            </w:r>
          </w:p>
        </w:tc>
        <w:tc>
          <w:tcPr>
            <w:tcW w:w="1842" w:type="dxa"/>
          </w:tcPr>
          <w:p w14:paraId="614B3757" w14:textId="77777777" w:rsidR="009D36FA" w:rsidRPr="00CD2EA7" w:rsidRDefault="009D36FA" w:rsidP="00A86A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L-5269</w:t>
            </w:r>
          </w:p>
        </w:tc>
        <w:tc>
          <w:tcPr>
            <w:tcW w:w="2127" w:type="dxa"/>
          </w:tcPr>
          <w:p w14:paraId="1D96DD40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20 µg/ml</w:t>
            </w:r>
          </w:p>
        </w:tc>
      </w:tr>
      <w:tr w:rsidR="009D36FA" w:rsidRPr="00CD2EA7" w14:paraId="2A7B6E0B" w14:textId="77777777" w:rsidTr="00A86ACC">
        <w:tc>
          <w:tcPr>
            <w:tcW w:w="3936" w:type="dxa"/>
          </w:tcPr>
          <w:p w14:paraId="402AC022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Pluset (FSH+LH) (**)</w:t>
            </w:r>
          </w:p>
        </w:tc>
        <w:tc>
          <w:tcPr>
            <w:tcW w:w="1842" w:type="dxa"/>
          </w:tcPr>
          <w:p w14:paraId="4319A095" w14:textId="371E682E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Serono Pluset (***)</w:t>
            </w:r>
          </w:p>
        </w:tc>
        <w:tc>
          <w:tcPr>
            <w:tcW w:w="2127" w:type="dxa"/>
          </w:tcPr>
          <w:p w14:paraId="493251DD" w14:textId="5D584E9C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10 µg/ml </w:t>
            </w:r>
          </w:p>
        </w:tc>
      </w:tr>
      <w:tr w:rsidR="009D36FA" w:rsidRPr="00CD2EA7" w14:paraId="5454FA7E" w14:textId="77777777" w:rsidTr="00A86ACC">
        <w:tc>
          <w:tcPr>
            <w:tcW w:w="3936" w:type="dxa"/>
          </w:tcPr>
          <w:p w14:paraId="12FD7CFF" w14:textId="77777777" w:rsidR="003115B5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17 beta Estradiol </w:t>
            </w:r>
          </w:p>
          <w:p w14:paraId="1FFACBFD" w14:textId="3ECA3F1B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dissolved in</w:t>
            </w:r>
            <w:r w:rsidR="003115B5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pure Ethanol</w:t>
            </w:r>
          </w:p>
        </w:tc>
        <w:tc>
          <w:tcPr>
            <w:tcW w:w="1842" w:type="dxa"/>
          </w:tcPr>
          <w:p w14:paraId="73707D5A" w14:textId="77777777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Sigma E-2257 </w:t>
            </w:r>
          </w:p>
          <w:p w14:paraId="3D85DABC" w14:textId="777153D6" w:rsidR="009D36FA" w:rsidRPr="00CD2EA7" w:rsidRDefault="009D36FA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Sigma 443611</w:t>
            </w:r>
          </w:p>
        </w:tc>
        <w:tc>
          <w:tcPr>
            <w:tcW w:w="2127" w:type="dxa"/>
          </w:tcPr>
          <w:p w14:paraId="53252DA5" w14:textId="77777777" w:rsidR="009D36FA" w:rsidRPr="00CD2EA7" w:rsidRDefault="009D36FA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1 µg/ml</w:t>
            </w:r>
          </w:p>
        </w:tc>
      </w:tr>
    </w:tbl>
    <w:p w14:paraId="5B1A8EA9" w14:textId="4E826C48" w:rsidR="009D36FA" w:rsidRPr="00CD2EA7" w:rsidRDefault="009D36FA" w:rsidP="009D36FA">
      <w:pPr>
        <w:pStyle w:val="Testocommento"/>
        <w:rPr>
          <w:rFonts w:ascii="Times New Roman" w:hAnsi="Times New Roman" w:cs="Times New Roman"/>
          <w:sz w:val="20"/>
          <w:szCs w:val="20"/>
          <w:lang w:val="en-US"/>
        </w:rPr>
      </w:pPr>
      <w:r w:rsidRPr="00CD2EA7">
        <w:rPr>
          <w:rFonts w:ascii="Times New Roman" w:hAnsi="Times New Roman" w:cs="Times New Roman"/>
          <w:sz w:val="20"/>
          <w:szCs w:val="20"/>
          <w:lang w:val="en-US"/>
        </w:rPr>
        <w:t xml:space="preserve">(*) </w:t>
      </w:r>
      <w:r w:rsidR="003115B5" w:rsidRPr="00CD2EA7">
        <w:rPr>
          <w:rFonts w:ascii="Times New Roman" w:hAnsi="Times New Roman" w:cs="Times New Roman"/>
          <w:sz w:val="20"/>
          <w:szCs w:val="20"/>
          <w:lang w:val="en-US"/>
        </w:rPr>
        <w:t>used in</w:t>
      </w:r>
      <w:r w:rsidRPr="00CD2EA7">
        <w:rPr>
          <w:rFonts w:ascii="Times New Roman" w:hAnsi="Times New Roman" w:cs="Times New Roman"/>
          <w:sz w:val="20"/>
          <w:szCs w:val="20"/>
          <w:lang w:val="en-US"/>
        </w:rPr>
        <w:t xml:space="preserve"> IVM experiments</w:t>
      </w:r>
      <w:r w:rsidR="003115B5" w:rsidRPr="00CD2EA7">
        <w:rPr>
          <w:rFonts w:ascii="Times New Roman" w:hAnsi="Times New Roman" w:cs="Times New Roman"/>
          <w:sz w:val="20"/>
          <w:szCs w:val="20"/>
          <w:lang w:val="en-US"/>
        </w:rPr>
        <w:t xml:space="preserve"> (Tables 1 and 2)</w:t>
      </w:r>
    </w:p>
    <w:p w14:paraId="24DFCFE6" w14:textId="7C80E0AB" w:rsidR="009D36FA" w:rsidRPr="00CD2EA7" w:rsidRDefault="009D36FA" w:rsidP="009D36FA">
      <w:pPr>
        <w:pStyle w:val="Testocommento"/>
        <w:rPr>
          <w:rFonts w:ascii="Times New Roman" w:hAnsi="Times New Roman" w:cs="Times New Roman"/>
          <w:sz w:val="20"/>
          <w:szCs w:val="20"/>
          <w:lang w:val="en-US"/>
        </w:rPr>
      </w:pPr>
      <w:r w:rsidRPr="00CD2EA7">
        <w:rPr>
          <w:rFonts w:ascii="Times New Roman" w:hAnsi="Times New Roman" w:cs="Times New Roman"/>
          <w:sz w:val="20"/>
          <w:szCs w:val="20"/>
          <w:lang w:val="en-US"/>
        </w:rPr>
        <w:t xml:space="preserve">(**) </w:t>
      </w:r>
      <w:r w:rsidR="003115B5" w:rsidRPr="00CD2EA7">
        <w:rPr>
          <w:rFonts w:ascii="Times New Roman" w:hAnsi="Times New Roman" w:cs="Times New Roman"/>
          <w:sz w:val="20"/>
          <w:szCs w:val="20"/>
          <w:lang w:val="en-US"/>
        </w:rPr>
        <w:t>used in</w:t>
      </w:r>
      <w:r w:rsidRPr="00CD2EA7">
        <w:rPr>
          <w:rFonts w:ascii="Times New Roman" w:hAnsi="Times New Roman" w:cs="Times New Roman"/>
          <w:sz w:val="20"/>
          <w:szCs w:val="20"/>
          <w:lang w:val="en-US"/>
        </w:rPr>
        <w:t xml:space="preserve"> IVF experiments and in vitro embryo culture experiments </w:t>
      </w:r>
      <w:r w:rsidR="003115B5" w:rsidRPr="00CD2EA7">
        <w:rPr>
          <w:rFonts w:ascii="Times New Roman" w:hAnsi="Times New Roman" w:cs="Times New Roman"/>
          <w:sz w:val="20"/>
          <w:szCs w:val="20"/>
          <w:lang w:val="en-US"/>
        </w:rPr>
        <w:t>(Tables 3-8)</w:t>
      </w:r>
    </w:p>
    <w:p w14:paraId="3937709D" w14:textId="2A418B5E" w:rsidR="009D36FA" w:rsidRPr="00CD2EA7" w:rsidRDefault="009D36FA" w:rsidP="009D36FA">
      <w:pPr>
        <w:pStyle w:val="Testocommento"/>
        <w:rPr>
          <w:rFonts w:ascii="Times New Roman" w:hAnsi="Times New Roman" w:cs="Times New Roman"/>
          <w:sz w:val="20"/>
          <w:szCs w:val="20"/>
        </w:rPr>
      </w:pPr>
      <w:r w:rsidRPr="00CD2EA7">
        <w:rPr>
          <w:rFonts w:ascii="Times New Roman" w:hAnsi="Times New Roman" w:cs="Times New Roman"/>
          <w:sz w:val="20"/>
          <w:szCs w:val="20"/>
        </w:rPr>
        <w:t>(***)</w:t>
      </w:r>
      <w:r w:rsidR="003115B5" w:rsidRPr="00CD2EA7">
        <w:rPr>
          <w:rFonts w:ascii="Times New Roman" w:hAnsi="Times New Roman" w:cs="Times New Roman"/>
          <w:sz w:val="20"/>
          <w:szCs w:val="20"/>
        </w:rPr>
        <w:t xml:space="preserve"> </w:t>
      </w:r>
      <w:r w:rsidRPr="00CD2EA7">
        <w:rPr>
          <w:rFonts w:ascii="Times New Roman" w:hAnsi="Times New Roman" w:cs="Times New Roman"/>
          <w:sz w:val="20"/>
          <w:szCs w:val="20"/>
        </w:rPr>
        <w:t>De Oliveira-Santos et al., 2016</w:t>
      </w:r>
    </w:p>
    <w:p w14:paraId="1EE80A82" w14:textId="77777777" w:rsidR="00A86ACC" w:rsidRPr="00CD2EA7" w:rsidRDefault="00A86ACC" w:rsidP="009D36FA">
      <w:pPr>
        <w:pStyle w:val="Testocommento"/>
        <w:rPr>
          <w:rFonts w:ascii="Times New Roman" w:hAnsi="Times New Roman" w:cs="Times New Roman"/>
          <w:sz w:val="20"/>
          <w:szCs w:val="20"/>
        </w:rPr>
      </w:pPr>
    </w:p>
    <w:p w14:paraId="46E7DE0A" w14:textId="77777777" w:rsidR="00A86ACC" w:rsidRPr="00CD2EA7" w:rsidRDefault="00A86ACC" w:rsidP="009D36FA">
      <w:pPr>
        <w:pStyle w:val="Testocommento"/>
        <w:rPr>
          <w:rFonts w:ascii="Times New Roman" w:hAnsi="Times New Roman" w:cs="Times New Roman"/>
          <w:sz w:val="20"/>
          <w:szCs w:val="20"/>
        </w:rPr>
      </w:pPr>
    </w:p>
    <w:p w14:paraId="1A51E7E7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533A4B61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7E6AA67F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5C82434E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5C63FBB1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02BB912B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70BCC641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150EAF31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6F63B3DA" w14:textId="77777777" w:rsidR="00910C2A" w:rsidRPr="00CD2EA7" w:rsidRDefault="00910C2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483E040B" w14:textId="77777777" w:rsidR="00A86ACC" w:rsidRPr="00CD2EA7" w:rsidRDefault="009D36FA" w:rsidP="009D36FA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  <w:r w:rsidRPr="00CD2EA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IVF medium (SOF) composition </w:t>
      </w:r>
      <w:r w:rsidR="00A86ACC" w:rsidRPr="00CD2EA7">
        <w:rPr>
          <w:rFonts w:ascii="Times New Roman" w:hAnsi="Times New Roman" w:cs="Times New Roman"/>
          <w:b/>
          <w:sz w:val="20"/>
          <w:szCs w:val="20"/>
        </w:rPr>
        <w:t xml:space="preserve">(Mastrorocco et al., 2019) </w:t>
      </w:r>
    </w:p>
    <w:p w14:paraId="0E2DEEBE" w14:textId="77777777" w:rsidR="009D36FA" w:rsidRPr="00CD2EA7" w:rsidRDefault="009D36FA" w:rsidP="009D36FA">
      <w:pPr>
        <w:pStyle w:val="Testocommen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D2EA7">
        <w:rPr>
          <w:rFonts w:ascii="Times New Roman" w:hAnsi="Times New Roman" w:cs="Times New Roman"/>
          <w:b/>
          <w:sz w:val="20"/>
          <w:szCs w:val="20"/>
          <w:lang w:val="en-US"/>
        </w:rPr>
        <w:t>adapted from Tervit et al., 1972</w:t>
      </w:r>
      <w:r w:rsidR="00A86ACC" w:rsidRPr="00CD2E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Bogliolo et al., 2011</w:t>
      </w:r>
    </w:p>
    <w:p w14:paraId="132CB336" w14:textId="77777777" w:rsidR="009D36FA" w:rsidRPr="00CD2EA7" w:rsidRDefault="009D36FA" w:rsidP="009D36FA">
      <w:pPr>
        <w:pStyle w:val="Testocommen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7905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694"/>
      </w:tblGrid>
      <w:tr w:rsidR="00A86ACC" w:rsidRPr="00CD2EA7" w14:paraId="1342147D" w14:textId="77777777" w:rsidTr="00465D5F">
        <w:tc>
          <w:tcPr>
            <w:tcW w:w="2660" w:type="dxa"/>
          </w:tcPr>
          <w:p w14:paraId="34E3DD55" w14:textId="77777777" w:rsidR="00A86ACC" w:rsidRPr="00CD2EA7" w:rsidRDefault="00A86ACC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551" w:type="dxa"/>
          </w:tcPr>
          <w:p w14:paraId="24AEE0FE" w14:textId="77777777" w:rsidR="00A86ACC" w:rsidRPr="00CD2EA7" w:rsidRDefault="00A86ACC" w:rsidP="00A86ACC">
            <w:pPr>
              <w:pStyle w:val="Testocommento"/>
              <w:ind w:right="-1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COMPANY AND CODE</w:t>
            </w:r>
          </w:p>
        </w:tc>
        <w:tc>
          <w:tcPr>
            <w:tcW w:w="2694" w:type="dxa"/>
          </w:tcPr>
          <w:p w14:paraId="63FA4551" w14:textId="77777777" w:rsidR="00A86ACC" w:rsidRPr="00CD2EA7" w:rsidRDefault="00A86ACC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</w:tr>
      <w:tr w:rsidR="00A86ACC" w:rsidRPr="00CD2EA7" w14:paraId="5DA523EA" w14:textId="77777777" w:rsidTr="00465D5F">
        <w:tc>
          <w:tcPr>
            <w:tcW w:w="2660" w:type="dxa"/>
          </w:tcPr>
          <w:p w14:paraId="6918ADA4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2551" w:type="dxa"/>
          </w:tcPr>
          <w:p w14:paraId="72CA4930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S-7653</w:t>
            </w:r>
          </w:p>
        </w:tc>
        <w:tc>
          <w:tcPr>
            <w:tcW w:w="2694" w:type="dxa"/>
          </w:tcPr>
          <w:p w14:paraId="5566A3C2" w14:textId="66BAAC62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107.70</w:t>
            </w:r>
            <w:r w:rsidR="00100188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</w:p>
        </w:tc>
      </w:tr>
      <w:tr w:rsidR="00A86ACC" w:rsidRPr="00CD2EA7" w14:paraId="650275C7" w14:textId="77777777" w:rsidTr="00465D5F">
        <w:tc>
          <w:tcPr>
            <w:tcW w:w="2660" w:type="dxa"/>
          </w:tcPr>
          <w:p w14:paraId="235FAB11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l</w:t>
            </w:r>
          </w:p>
        </w:tc>
        <w:tc>
          <w:tcPr>
            <w:tcW w:w="2551" w:type="dxa"/>
          </w:tcPr>
          <w:p w14:paraId="28326399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P-5405</w:t>
            </w:r>
          </w:p>
        </w:tc>
        <w:tc>
          <w:tcPr>
            <w:tcW w:w="2694" w:type="dxa"/>
          </w:tcPr>
          <w:p w14:paraId="3023B5CE" w14:textId="22740E49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  <w:r w:rsidR="00100188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</w:p>
        </w:tc>
      </w:tr>
      <w:tr w:rsidR="00A86ACC" w:rsidRPr="00CD2EA7" w14:paraId="01C280C1" w14:textId="77777777" w:rsidTr="00465D5F">
        <w:tc>
          <w:tcPr>
            <w:tcW w:w="2660" w:type="dxa"/>
          </w:tcPr>
          <w:p w14:paraId="2A6D3A3F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551" w:type="dxa"/>
          </w:tcPr>
          <w:p w14:paraId="3B604C64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P-8416</w:t>
            </w:r>
          </w:p>
        </w:tc>
        <w:tc>
          <w:tcPr>
            <w:tcW w:w="2694" w:type="dxa"/>
          </w:tcPr>
          <w:p w14:paraId="785F796F" w14:textId="7C007C7D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100188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</w:p>
        </w:tc>
      </w:tr>
      <w:tr w:rsidR="00A86ACC" w:rsidRPr="00CD2EA7" w14:paraId="5F485D3C" w14:textId="77777777" w:rsidTr="00465D5F">
        <w:tc>
          <w:tcPr>
            <w:tcW w:w="2660" w:type="dxa"/>
          </w:tcPr>
          <w:p w14:paraId="1DD20F1B" w14:textId="49960CEA" w:rsidR="00A86ACC" w:rsidRPr="00CD2EA7" w:rsidRDefault="003115B5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CaCl</w:t>
            </w: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-2H</w:t>
            </w: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</w:tcPr>
          <w:p w14:paraId="1E9A51FC" w14:textId="48A9D0C5" w:rsidR="00A86ACC" w:rsidRPr="00CD2EA7" w:rsidRDefault="00A86ACC" w:rsidP="00A86A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C-7902</w:t>
            </w:r>
          </w:p>
        </w:tc>
        <w:tc>
          <w:tcPr>
            <w:tcW w:w="2694" w:type="dxa"/>
          </w:tcPr>
          <w:p w14:paraId="2147EC7E" w14:textId="39B4D1A7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1.71  </w:t>
            </w:r>
            <w:r w:rsidR="00100188" w:rsidRPr="00CD2EA7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</w:tr>
      <w:tr w:rsidR="00A86ACC" w:rsidRPr="00CD2EA7" w14:paraId="4F102A20" w14:textId="77777777" w:rsidTr="00465D5F">
        <w:tc>
          <w:tcPr>
            <w:tcW w:w="2660" w:type="dxa"/>
          </w:tcPr>
          <w:p w14:paraId="56AA682D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CD2EA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-7H</w:t>
            </w:r>
            <w:r w:rsidRPr="00CD2EA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51" w:type="dxa"/>
          </w:tcPr>
          <w:p w14:paraId="626B607C" w14:textId="77777777" w:rsidR="00A86ACC" w:rsidRPr="00CD2EA7" w:rsidRDefault="00A86ACC" w:rsidP="00A86A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M-5921</w:t>
            </w:r>
          </w:p>
        </w:tc>
        <w:tc>
          <w:tcPr>
            <w:tcW w:w="2694" w:type="dxa"/>
          </w:tcPr>
          <w:p w14:paraId="4C616297" w14:textId="17ACC843" w:rsidR="00A86ACC" w:rsidRPr="00CD2EA7" w:rsidRDefault="003C5655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38</w:t>
            </w: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  <w:r w:rsidRPr="00CD2EA7" w:rsidDel="003C56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86ACC" w:rsidRPr="00CD2EA7" w14:paraId="2BB96D8D" w14:textId="77777777" w:rsidTr="00465D5F">
        <w:tc>
          <w:tcPr>
            <w:tcW w:w="2660" w:type="dxa"/>
          </w:tcPr>
          <w:p w14:paraId="3A2CDD59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HCO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551" w:type="dxa"/>
          </w:tcPr>
          <w:p w14:paraId="6634835C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S-5761</w:t>
            </w:r>
          </w:p>
        </w:tc>
        <w:tc>
          <w:tcPr>
            <w:tcW w:w="2694" w:type="dxa"/>
          </w:tcPr>
          <w:p w14:paraId="07A04D12" w14:textId="3D472EBA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25.07</w:t>
            </w:r>
            <w:r w:rsidR="00100188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</w:p>
        </w:tc>
      </w:tr>
      <w:tr w:rsidR="00A86ACC" w:rsidRPr="00CD2EA7" w14:paraId="3048B28D" w14:textId="77777777" w:rsidTr="00465D5F">
        <w:tc>
          <w:tcPr>
            <w:tcW w:w="2660" w:type="dxa"/>
          </w:tcPr>
          <w:p w14:paraId="03AC950A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Lactate</w:t>
            </w:r>
          </w:p>
        </w:tc>
        <w:tc>
          <w:tcPr>
            <w:tcW w:w="2551" w:type="dxa"/>
          </w:tcPr>
          <w:p w14:paraId="0EDE59CE" w14:textId="77777777" w:rsidR="00A86ACC" w:rsidRPr="00CD2EA7" w:rsidRDefault="00A86ACC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L-7900</w:t>
            </w:r>
          </w:p>
        </w:tc>
        <w:tc>
          <w:tcPr>
            <w:tcW w:w="2694" w:type="dxa"/>
          </w:tcPr>
          <w:p w14:paraId="0327FE05" w14:textId="022DEA30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="00100188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</w:p>
        </w:tc>
      </w:tr>
      <w:tr w:rsidR="00A86ACC" w:rsidRPr="00CD2EA7" w14:paraId="0F0BC6E6" w14:textId="77777777" w:rsidTr="00465D5F">
        <w:tc>
          <w:tcPr>
            <w:tcW w:w="2660" w:type="dxa"/>
          </w:tcPr>
          <w:p w14:paraId="6FF68F8F" w14:textId="77777777" w:rsidR="00A86ACC" w:rsidRPr="00CD2EA7" w:rsidRDefault="00A86ACC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Pyruvate</w:t>
            </w:r>
          </w:p>
        </w:tc>
        <w:tc>
          <w:tcPr>
            <w:tcW w:w="2551" w:type="dxa"/>
          </w:tcPr>
          <w:p w14:paraId="60EE449A" w14:textId="77777777" w:rsidR="00A86ACC" w:rsidRPr="00CD2EA7" w:rsidRDefault="00A86ACC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P-2256</w:t>
            </w:r>
          </w:p>
        </w:tc>
        <w:tc>
          <w:tcPr>
            <w:tcW w:w="2694" w:type="dxa"/>
          </w:tcPr>
          <w:p w14:paraId="2FCAB844" w14:textId="182A2403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100188" w:rsidRPr="00CD2EA7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</w:p>
        </w:tc>
      </w:tr>
      <w:tr w:rsidR="00A86ACC" w:rsidRPr="00CD2EA7" w14:paraId="384448CD" w14:textId="77777777" w:rsidTr="00465D5F">
        <w:tc>
          <w:tcPr>
            <w:tcW w:w="2660" w:type="dxa"/>
          </w:tcPr>
          <w:p w14:paraId="7CD5BF1E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cillin (sodium salt)</w:t>
            </w:r>
          </w:p>
        </w:tc>
        <w:tc>
          <w:tcPr>
            <w:tcW w:w="2551" w:type="dxa"/>
          </w:tcPr>
          <w:p w14:paraId="2F11DB95" w14:textId="47B769C9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ma P-3032 </w:t>
            </w:r>
          </w:p>
        </w:tc>
        <w:tc>
          <w:tcPr>
            <w:tcW w:w="2694" w:type="dxa"/>
          </w:tcPr>
          <w:p w14:paraId="5B21BC5E" w14:textId="77777777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100 units</w:t>
            </w:r>
          </w:p>
        </w:tc>
      </w:tr>
      <w:tr w:rsidR="00FC2DC3" w:rsidRPr="00CD2EA7" w14:paraId="23D20C19" w14:textId="77777777" w:rsidTr="00465D5F">
        <w:tc>
          <w:tcPr>
            <w:tcW w:w="2660" w:type="dxa"/>
          </w:tcPr>
          <w:p w14:paraId="76F726F0" w14:textId="425E3C7A" w:rsidR="00FC2DC3" w:rsidRPr="00CD2EA7" w:rsidRDefault="00FC2DC3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 Red</w:t>
            </w:r>
          </w:p>
        </w:tc>
        <w:tc>
          <w:tcPr>
            <w:tcW w:w="2551" w:type="dxa"/>
          </w:tcPr>
          <w:p w14:paraId="029DC6F8" w14:textId="50E8FCAC" w:rsidR="00FC2DC3" w:rsidRPr="00CD2EA7" w:rsidRDefault="00FC2DC3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P-3532</w:t>
            </w:r>
          </w:p>
        </w:tc>
        <w:tc>
          <w:tcPr>
            <w:tcW w:w="2694" w:type="dxa"/>
          </w:tcPr>
          <w:p w14:paraId="79E6BC48" w14:textId="66268680" w:rsidR="00FC2DC3" w:rsidRPr="00CD2EA7" w:rsidRDefault="00FC2DC3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2-3 grains</w:t>
            </w:r>
          </w:p>
        </w:tc>
      </w:tr>
      <w:tr w:rsidR="00A86ACC" w:rsidRPr="00CD2EA7" w14:paraId="5B4F6A2A" w14:textId="77777777" w:rsidTr="00465D5F">
        <w:tc>
          <w:tcPr>
            <w:tcW w:w="2660" w:type="dxa"/>
          </w:tcPr>
          <w:p w14:paraId="057E6C83" w14:textId="77777777" w:rsidR="00A86ACC" w:rsidRPr="00CD2EA7" w:rsidRDefault="00A86ACC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2551" w:type="dxa"/>
          </w:tcPr>
          <w:p w14:paraId="5E1580A8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Sigma H-3149</w:t>
            </w:r>
          </w:p>
        </w:tc>
        <w:tc>
          <w:tcPr>
            <w:tcW w:w="2694" w:type="dxa"/>
          </w:tcPr>
          <w:p w14:paraId="79F5872B" w14:textId="7B561F77" w:rsidR="00A86ACC" w:rsidRPr="00CD2EA7" w:rsidRDefault="00DC4CEA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1 µg/ml</w:t>
            </w:r>
            <w:r w:rsidRPr="00CD2EA7" w:rsidDel="00DC4C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86ACC" w:rsidRPr="00CD2EA7" w14:paraId="0779417D" w14:textId="77777777" w:rsidTr="00465D5F">
        <w:tc>
          <w:tcPr>
            <w:tcW w:w="2660" w:type="dxa"/>
          </w:tcPr>
          <w:p w14:paraId="10A8BCAE" w14:textId="77777777" w:rsidR="00A86ACC" w:rsidRPr="00CD2EA7" w:rsidRDefault="00A86ACC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li Q water</w:t>
            </w:r>
          </w:p>
        </w:tc>
        <w:tc>
          <w:tcPr>
            <w:tcW w:w="2551" w:type="dxa"/>
          </w:tcPr>
          <w:p w14:paraId="345B1682" w14:textId="77777777" w:rsidR="00A86ACC" w:rsidRPr="00CD2EA7" w:rsidRDefault="00A86ACC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Gibco 15230001</w:t>
            </w:r>
          </w:p>
        </w:tc>
        <w:tc>
          <w:tcPr>
            <w:tcW w:w="2694" w:type="dxa"/>
          </w:tcPr>
          <w:p w14:paraId="257B5504" w14:textId="77777777" w:rsidR="00A86ACC" w:rsidRPr="00CD2EA7" w:rsidRDefault="00A86ACC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CEA" w:rsidRPr="00CD2EA7" w14:paraId="69A01DC5" w14:textId="77777777" w:rsidTr="00465D5F">
        <w:tc>
          <w:tcPr>
            <w:tcW w:w="2660" w:type="dxa"/>
          </w:tcPr>
          <w:p w14:paraId="2B3369D4" w14:textId="0B429E8B" w:rsidR="00DC4CEA" w:rsidRPr="00CD2EA7" w:rsidRDefault="00DC4CEA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Estrous sheep serum (ESS)</w:t>
            </w:r>
          </w:p>
        </w:tc>
        <w:tc>
          <w:tcPr>
            <w:tcW w:w="2551" w:type="dxa"/>
          </w:tcPr>
          <w:p w14:paraId="6E6FA25C" w14:textId="4129CCAC" w:rsidR="00DC4CEA" w:rsidRPr="00CD2EA7" w:rsidRDefault="00623D4E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>(*)</w:t>
            </w:r>
          </w:p>
        </w:tc>
        <w:tc>
          <w:tcPr>
            <w:tcW w:w="2694" w:type="dxa"/>
          </w:tcPr>
          <w:p w14:paraId="4BB4940A" w14:textId="43ACD4A1" w:rsidR="00DC4CEA" w:rsidRPr="00CD2EA7" w:rsidRDefault="00DC4CEA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sz w:val="20"/>
                <w:szCs w:val="20"/>
              </w:rPr>
              <w:t>2% (vol/vol)</w:t>
            </w:r>
          </w:p>
        </w:tc>
      </w:tr>
    </w:tbl>
    <w:p w14:paraId="033E4835" w14:textId="136743F4" w:rsidR="009D36FA" w:rsidRPr="00CD2EA7" w:rsidRDefault="00623D4E" w:rsidP="009D36FA">
      <w:pPr>
        <w:pStyle w:val="Testocommen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D2EA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*) </w:t>
      </w:r>
      <w:r w:rsidR="002E6743" w:rsidRPr="00CD2EA7">
        <w:rPr>
          <w:rFonts w:ascii="Times New Roman" w:eastAsia="Times New Roman" w:hAnsi="Times New Roman" w:cs="Times New Roman"/>
          <w:color w:val="000000"/>
          <w:sz w:val="20"/>
          <w:szCs w:val="20"/>
        </w:rPr>
        <w:t>Barrera et al., 2018</w:t>
      </w:r>
    </w:p>
    <w:p w14:paraId="20786DC9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47186C9E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0F0BD6DF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543EEAF3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0CC84020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7950C8EA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2B38A92D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0CA2AB1E" w14:textId="77777777" w:rsidR="00910C2A" w:rsidRPr="00CD2EA7" w:rsidRDefault="00910C2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</w:p>
    <w:p w14:paraId="0764D62D" w14:textId="77777777" w:rsidR="001D0D77" w:rsidRPr="00CD2EA7" w:rsidRDefault="009D36FA" w:rsidP="001D0D77">
      <w:pPr>
        <w:pStyle w:val="Testocommento"/>
        <w:rPr>
          <w:rFonts w:ascii="Times New Roman" w:hAnsi="Times New Roman" w:cs="Times New Roman"/>
          <w:b/>
          <w:sz w:val="20"/>
          <w:szCs w:val="20"/>
        </w:rPr>
      </w:pPr>
      <w:r w:rsidRPr="00CD2EA7">
        <w:rPr>
          <w:rFonts w:ascii="Times New Roman" w:hAnsi="Times New Roman" w:cs="Times New Roman"/>
          <w:b/>
          <w:sz w:val="20"/>
          <w:szCs w:val="20"/>
        </w:rPr>
        <w:t xml:space="preserve">In vitro embryo culture medium </w:t>
      </w:r>
      <w:r w:rsidR="00A86ACC" w:rsidRPr="00CD2EA7">
        <w:rPr>
          <w:rFonts w:ascii="Times New Roman" w:hAnsi="Times New Roman" w:cs="Times New Roman"/>
          <w:b/>
          <w:sz w:val="20"/>
          <w:szCs w:val="20"/>
        </w:rPr>
        <w:t>(</w:t>
      </w:r>
      <w:r w:rsidR="00A86ACC" w:rsidRPr="00CD2EA7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OF-aa) composition </w:t>
      </w:r>
      <w:r w:rsidR="001D0D77" w:rsidRPr="00CD2EA7">
        <w:rPr>
          <w:rFonts w:ascii="Times New Roman" w:hAnsi="Times New Roman" w:cs="Times New Roman"/>
          <w:b/>
          <w:sz w:val="20"/>
          <w:szCs w:val="20"/>
        </w:rPr>
        <w:t xml:space="preserve">(Mastrorocco et al., 2019) </w:t>
      </w:r>
    </w:p>
    <w:p w14:paraId="2CBFD5D7" w14:textId="2877C37B" w:rsidR="004D5992" w:rsidRPr="00CD2EA7" w:rsidRDefault="001D0D77" w:rsidP="004D599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CD2EA7">
        <w:rPr>
          <w:rFonts w:ascii="Times New Roman" w:hAnsi="Times New Roman" w:cs="Times New Roman"/>
          <w:b/>
          <w:sz w:val="20"/>
          <w:szCs w:val="20"/>
          <w:lang w:val="en-US"/>
        </w:rPr>
        <w:t>adapted from Walker et al., 1996</w:t>
      </w:r>
      <w:r w:rsidR="00CD7914" w:rsidRPr="00CD2EA7">
        <w:rPr>
          <w:rFonts w:ascii="Times New Roman" w:hAnsi="Times New Roman" w:cs="Times New Roman"/>
          <w:b/>
          <w:sz w:val="20"/>
          <w:szCs w:val="20"/>
          <w:lang w:val="en-US"/>
        </w:rPr>
        <w:t>, Bogliolo et al., 2011</w:t>
      </w:r>
      <w:r w:rsidR="00AA04F5" w:rsidRPr="00CD2E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D7914" w:rsidRPr="00CD2EA7">
        <w:rPr>
          <w:rFonts w:ascii="Times New Roman" w:hAnsi="Times New Roman" w:cs="Times New Roman"/>
          <w:b/>
          <w:sz w:val="20"/>
          <w:szCs w:val="20"/>
          <w:lang w:val="en-US"/>
        </w:rPr>
        <w:t>and Martino et al., 2016</w:t>
      </w:r>
    </w:p>
    <w:p w14:paraId="3C4C8FEA" w14:textId="0EC3D7F1" w:rsidR="009D36FA" w:rsidRPr="00CD2EA7" w:rsidRDefault="009D36FA" w:rsidP="009D36FA">
      <w:pPr>
        <w:pStyle w:val="Testocommen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7905" w:type="dxa"/>
        <w:tblLayout w:type="fixed"/>
        <w:tblLook w:val="04A0" w:firstRow="1" w:lastRow="0" w:firstColumn="1" w:lastColumn="0" w:noHBand="0" w:noVBand="1"/>
      </w:tblPr>
      <w:tblGrid>
        <w:gridCol w:w="2376"/>
        <w:gridCol w:w="2409"/>
        <w:gridCol w:w="3120"/>
      </w:tblGrid>
      <w:tr w:rsidR="00A86ACC" w:rsidRPr="00CD2EA7" w14:paraId="61321740" w14:textId="77777777" w:rsidTr="00100188">
        <w:tc>
          <w:tcPr>
            <w:tcW w:w="2376" w:type="dxa"/>
          </w:tcPr>
          <w:p w14:paraId="6039E916" w14:textId="77777777" w:rsidR="00A86ACC" w:rsidRPr="00CD2EA7" w:rsidRDefault="00A86ACC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409" w:type="dxa"/>
          </w:tcPr>
          <w:p w14:paraId="28AFCC1B" w14:textId="2F79D703" w:rsidR="00A86ACC" w:rsidRPr="00CD2EA7" w:rsidRDefault="00A86ACC" w:rsidP="003E2F6A">
            <w:pPr>
              <w:pStyle w:val="Testocommento"/>
              <w:ind w:right="-1142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NY AND CODE</w:t>
            </w:r>
          </w:p>
        </w:tc>
        <w:tc>
          <w:tcPr>
            <w:tcW w:w="3120" w:type="dxa"/>
          </w:tcPr>
          <w:p w14:paraId="7B35FCD9" w14:textId="77777777" w:rsidR="00A86ACC" w:rsidRPr="00CD2EA7" w:rsidRDefault="00A86ACC" w:rsidP="00A86ACC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</w:tr>
      <w:tr w:rsidR="002E6743" w:rsidRPr="00CD2EA7" w14:paraId="1FBE4B3C" w14:textId="77777777" w:rsidTr="00100188">
        <w:tc>
          <w:tcPr>
            <w:tcW w:w="2376" w:type="dxa"/>
          </w:tcPr>
          <w:p w14:paraId="240A0AE3" w14:textId="78224D4C" w:rsidR="002E6743" w:rsidRPr="00CD2EA7" w:rsidRDefault="002E6743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F as for IVF medium</w:t>
            </w:r>
          </w:p>
        </w:tc>
        <w:tc>
          <w:tcPr>
            <w:tcW w:w="2409" w:type="dxa"/>
          </w:tcPr>
          <w:p w14:paraId="30506DB9" w14:textId="77777777" w:rsidR="002E6743" w:rsidRPr="00CD2EA7" w:rsidRDefault="002E6743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188E2215" w14:textId="77777777" w:rsidR="002E6743" w:rsidRPr="00CD2EA7" w:rsidRDefault="002E6743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E6743" w:rsidRPr="00CD2EA7" w14:paraId="0098B1CB" w14:textId="77777777" w:rsidTr="00100188">
        <w:tc>
          <w:tcPr>
            <w:tcW w:w="2376" w:type="dxa"/>
          </w:tcPr>
          <w:p w14:paraId="353AE8C5" w14:textId="4E03D7E7" w:rsidR="002E6743" w:rsidRPr="00CD2EA7" w:rsidRDefault="002E6743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2409" w:type="dxa"/>
          </w:tcPr>
          <w:p w14:paraId="30009AE5" w14:textId="4337C4AA" w:rsidR="002E6743" w:rsidRPr="00CD2EA7" w:rsidRDefault="002E6743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ma A-9418</w:t>
            </w:r>
          </w:p>
        </w:tc>
        <w:tc>
          <w:tcPr>
            <w:tcW w:w="3120" w:type="dxa"/>
          </w:tcPr>
          <w:p w14:paraId="2243080D" w14:textId="5B4EE5C5" w:rsidR="002E6743" w:rsidRPr="00CD2EA7" w:rsidRDefault="002E6743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&amp;</w:t>
            </w:r>
          </w:p>
        </w:tc>
      </w:tr>
      <w:tr w:rsidR="00A86ACC" w:rsidRPr="00CD2EA7" w14:paraId="496D4A14" w14:textId="77777777" w:rsidTr="00100188">
        <w:tc>
          <w:tcPr>
            <w:tcW w:w="2376" w:type="dxa"/>
          </w:tcPr>
          <w:p w14:paraId="59B2ED5B" w14:textId="77777777" w:rsidR="00A86ACC" w:rsidRPr="00CD2EA7" w:rsidRDefault="001D0D77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2409" w:type="dxa"/>
          </w:tcPr>
          <w:p w14:paraId="4048A69B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ma </w:t>
            </w:r>
            <w:r w:rsidR="001D0D77"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8094</w:t>
            </w:r>
          </w:p>
        </w:tc>
        <w:tc>
          <w:tcPr>
            <w:tcW w:w="3120" w:type="dxa"/>
          </w:tcPr>
          <w:p w14:paraId="3E2C6D63" w14:textId="77777777" w:rsidR="00A86ACC" w:rsidRPr="00CD2EA7" w:rsidRDefault="001D0D77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µmol/L</w:t>
            </w:r>
          </w:p>
        </w:tc>
      </w:tr>
      <w:tr w:rsidR="00A86ACC" w:rsidRPr="00CD2EA7" w14:paraId="4C45F99D" w14:textId="77777777" w:rsidTr="00100188">
        <w:tc>
          <w:tcPr>
            <w:tcW w:w="2376" w:type="dxa"/>
          </w:tcPr>
          <w:p w14:paraId="00BFB650" w14:textId="77777777" w:rsidR="00A86ACC" w:rsidRPr="00CD2EA7" w:rsidRDefault="001D0D77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2409" w:type="dxa"/>
          </w:tcPr>
          <w:p w14:paraId="55C1D4C2" w14:textId="77777777" w:rsidR="00A86ACC" w:rsidRPr="00CD2EA7" w:rsidRDefault="00A86ACC" w:rsidP="00A86ACC">
            <w:pPr>
              <w:pStyle w:val="Testocommen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ma </w:t>
            </w:r>
            <w:r w:rsidR="001D0D77"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7219</w:t>
            </w:r>
          </w:p>
        </w:tc>
        <w:tc>
          <w:tcPr>
            <w:tcW w:w="3120" w:type="dxa"/>
          </w:tcPr>
          <w:p w14:paraId="080BEB13" w14:textId="78DAD531" w:rsidR="00A86ACC" w:rsidRPr="00CD2EA7" w:rsidRDefault="001D0D77" w:rsidP="00100188">
            <w:pPr>
              <w:pStyle w:val="Testocommen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µmol/L</w:t>
            </w:r>
          </w:p>
        </w:tc>
      </w:tr>
      <w:tr w:rsidR="001D0D77" w:rsidRPr="00CD2EA7" w14:paraId="271D5800" w14:textId="77777777" w:rsidTr="00100188">
        <w:tc>
          <w:tcPr>
            <w:tcW w:w="2376" w:type="dxa"/>
          </w:tcPr>
          <w:p w14:paraId="3385E157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2409" w:type="dxa"/>
          </w:tcPr>
          <w:p w14:paraId="32229043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A-4159</w:t>
            </w:r>
          </w:p>
        </w:tc>
        <w:tc>
          <w:tcPr>
            <w:tcW w:w="3120" w:type="dxa"/>
          </w:tcPr>
          <w:p w14:paraId="73052304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µmol/L</w:t>
            </w:r>
          </w:p>
        </w:tc>
      </w:tr>
      <w:tr w:rsidR="001D0D77" w:rsidRPr="00CD2EA7" w14:paraId="10958239" w14:textId="77777777" w:rsidTr="00100188">
        <w:tc>
          <w:tcPr>
            <w:tcW w:w="2376" w:type="dxa"/>
          </w:tcPr>
          <w:p w14:paraId="2BC5C21B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2409" w:type="dxa"/>
          </w:tcPr>
          <w:p w14:paraId="5CB451EF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gma 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7469)</w:t>
            </w:r>
          </w:p>
        </w:tc>
        <w:tc>
          <w:tcPr>
            <w:tcW w:w="3120" w:type="dxa"/>
          </w:tcPr>
          <w:p w14:paraId="0CB82CA6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0 µmol/L</w:t>
            </w:r>
          </w:p>
        </w:tc>
      </w:tr>
      <w:tr w:rsidR="001D0D77" w:rsidRPr="00CD2EA7" w14:paraId="448FE344" w14:textId="77777777" w:rsidTr="00100188">
        <w:tc>
          <w:tcPr>
            <w:tcW w:w="2376" w:type="dxa"/>
          </w:tcPr>
          <w:p w14:paraId="52B174BC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steine</w:t>
            </w:r>
          </w:p>
        </w:tc>
        <w:tc>
          <w:tcPr>
            <w:tcW w:w="2409" w:type="dxa"/>
          </w:tcPr>
          <w:p w14:paraId="7CD83AB1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C-7602</w:t>
            </w:r>
          </w:p>
        </w:tc>
        <w:tc>
          <w:tcPr>
            <w:tcW w:w="3120" w:type="dxa"/>
          </w:tcPr>
          <w:p w14:paraId="0E5095CF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µmol/L</w:t>
            </w:r>
          </w:p>
        </w:tc>
      </w:tr>
      <w:tr w:rsidR="001D0D77" w:rsidRPr="00CD2EA7" w14:paraId="0EE54F2C" w14:textId="77777777" w:rsidTr="00100188">
        <w:tc>
          <w:tcPr>
            <w:tcW w:w="2376" w:type="dxa"/>
          </w:tcPr>
          <w:p w14:paraId="5F0E82F7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2409" w:type="dxa"/>
          </w:tcPr>
          <w:p w14:paraId="4AC320B6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G-8415</w:t>
            </w:r>
          </w:p>
        </w:tc>
        <w:tc>
          <w:tcPr>
            <w:tcW w:w="3120" w:type="dxa"/>
          </w:tcPr>
          <w:p w14:paraId="3ACABDEF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µmol/L</w:t>
            </w:r>
          </w:p>
        </w:tc>
      </w:tr>
      <w:tr w:rsidR="001D0D77" w:rsidRPr="00CD2EA7" w14:paraId="3AC48859" w14:textId="77777777" w:rsidTr="00100188">
        <w:tc>
          <w:tcPr>
            <w:tcW w:w="2376" w:type="dxa"/>
          </w:tcPr>
          <w:p w14:paraId="0E1AFA31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409" w:type="dxa"/>
          </w:tcPr>
          <w:p w14:paraId="3BFCEDE9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G-8540</w:t>
            </w:r>
          </w:p>
        </w:tc>
        <w:tc>
          <w:tcPr>
            <w:tcW w:w="3120" w:type="dxa"/>
          </w:tcPr>
          <w:p w14:paraId="713FE1C0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 µmol/L</w:t>
            </w:r>
          </w:p>
        </w:tc>
      </w:tr>
      <w:tr w:rsidR="001D0D77" w:rsidRPr="00CD2EA7" w14:paraId="447C46AC" w14:textId="77777777" w:rsidTr="00100188">
        <w:tc>
          <w:tcPr>
            <w:tcW w:w="2376" w:type="dxa"/>
          </w:tcPr>
          <w:p w14:paraId="20AF9314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2409" w:type="dxa"/>
          </w:tcPr>
          <w:p w14:paraId="0AAA2A74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G.8790</w:t>
            </w:r>
          </w:p>
        </w:tc>
        <w:tc>
          <w:tcPr>
            <w:tcW w:w="3120" w:type="dxa"/>
          </w:tcPr>
          <w:p w14:paraId="3D2B62DB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mmol/L</w:t>
            </w:r>
          </w:p>
        </w:tc>
      </w:tr>
      <w:tr w:rsidR="001D0D77" w:rsidRPr="00CD2EA7" w14:paraId="6A290E0F" w14:textId="77777777" w:rsidTr="00100188">
        <w:tc>
          <w:tcPr>
            <w:tcW w:w="2376" w:type="dxa"/>
          </w:tcPr>
          <w:p w14:paraId="6EB00987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2409" w:type="dxa"/>
          </w:tcPr>
          <w:p w14:paraId="726A6019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gma 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6034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</w:tcPr>
          <w:p w14:paraId="75F59A30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µmol/L</w:t>
            </w:r>
          </w:p>
        </w:tc>
      </w:tr>
      <w:tr w:rsidR="001D0D77" w:rsidRPr="00CD2EA7" w14:paraId="0E1B6986" w14:textId="77777777" w:rsidTr="00100188">
        <w:tc>
          <w:tcPr>
            <w:tcW w:w="2376" w:type="dxa"/>
          </w:tcPr>
          <w:p w14:paraId="440D4192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2409" w:type="dxa"/>
          </w:tcPr>
          <w:p w14:paraId="4B995C00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gma 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7403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</w:tcPr>
          <w:p w14:paraId="556B3D4C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µmol/L</w:t>
            </w:r>
          </w:p>
        </w:tc>
      </w:tr>
      <w:tr w:rsidR="001D0D77" w:rsidRPr="00CD2EA7" w14:paraId="0A8DB5CB" w14:textId="77777777" w:rsidTr="00100188">
        <w:tc>
          <w:tcPr>
            <w:tcW w:w="2376" w:type="dxa"/>
          </w:tcPr>
          <w:p w14:paraId="4CABF625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2409" w:type="dxa"/>
          </w:tcPr>
          <w:p w14:paraId="7C0ED9AE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gma 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8912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</w:tcPr>
          <w:p w14:paraId="60C1EC28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 µmol/L</w:t>
            </w:r>
          </w:p>
        </w:tc>
      </w:tr>
      <w:tr w:rsidR="001D0D77" w:rsidRPr="00CD2EA7" w14:paraId="6436BFB3" w14:textId="77777777" w:rsidTr="00100188">
        <w:tc>
          <w:tcPr>
            <w:tcW w:w="2376" w:type="dxa"/>
          </w:tcPr>
          <w:p w14:paraId="7983D880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sine</w:t>
            </w:r>
          </w:p>
        </w:tc>
        <w:tc>
          <w:tcPr>
            <w:tcW w:w="2409" w:type="dxa"/>
          </w:tcPr>
          <w:p w14:paraId="5215A9B3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gma 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5501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</w:tcPr>
          <w:p w14:paraId="241C13F7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 µmol/L</w:t>
            </w:r>
          </w:p>
        </w:tc>
      </w:tr>
      <w:tr w:rsidR="001D0D77" w:rsidRPr="00CD2EA7" w14:paraId="568AD8FB" w14:textId="77777777" w:rsidTr="00100188">
        <w:tc>
          <w:tcPr>
            <w:tcW w:w="2376" w:type="dxa"/>
          </w:tcPr>
          <w:p w14:paraId="23650F1F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2409" w:type="dxa"/>
          </w:tcPr>
          <w:p w14:paraId="7701CA9C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gma 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5308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</w:tcPr>
          <w:p w14:paraId="1AC6C546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µmol/L</w:t>
            </w:r>
          </w:p>
        </w:tc>
      </w:tr>
      <w:tr w:rsidR="001D0D77" w:rsidRPr="00CD2EA7" w14:paraId="062412C2" w14:textId="77777777" w:rsidTr="00100188">
        <w:tc>
          <w:tcPr>
            <w:tcW w:w="2376" w:type="dxa"/>
          </w:tcPr>
          <w:p w14:paraId="27B30B1F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2409" w:type="dxa"/>
          </w:tcPr>
          <w:p w14:paraId="1ABE7A5B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O-6503</w:t>
            </w:r>
          </w:p>
        </w:tc>
        <w:tc>
          <w:tcPr>
            <w:tcW w:w="3120" w:type="dxa"/>
          </w:tcPr>
          <w:p w14:paraId="1868C396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µmol/L</w:t>
            </w:r>
          </w:p>
        </w:tc>
      </w:tr>
      <w:tr w:rsidR="001D0D77" w:rsidRPr="00CD2EA7" w14:paraId="4056F110" w14:textId="77777777" w:rsidTr="00100188">
        <w:tc>
          <w:tcPr>
            <w:tcW w:w="2376" w:type="dxa"/>
          </w:tcPr>
          <w:p w14:paraId="30F057F9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2409" w:type="dxa"/>
          </w:tcPr>
          <w:p w14:paraId="0F6BA77A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P-5482</w:t>
            </w: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20" w:type="dxa"/>
          </w:tcPr>
          <w:p w14:paraId="3004B9C1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 µmol/L</w:t>
            </w:r>
          </w:p>
        </w:tc>
      </w:tr>
      <w:tr w:rsidR="001D0D77" w:rsidRPr="00CD2EA7" w14:paraId="73E04F31" w14:textId="77777777" w:rsidTr="00100188">
        <w:tc>
          <w:tcPr>
            <w:tcW w:w="2376" w:type="dxa"/>
          </w:tcPr>
          <w:p w14:paraId="626AC562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2409" w:type="dxa"/>
          </w:tcPr>
          <w:p w14:paraId="352320E3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P-5607</w:t>
            </w:r>
          </w:p>
        </w:tc>
        <w:tc>
          <w:tcPr>
            <w:tcW w:w="3120" w:type="dxa"/>
          </w:tcPr>
          <w:p w14:paraId="1FB1679A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µmol/L</w:t>
            </w:r>
          </w:p>
        </w:tc>
      </w:tr>
      <w:tr w:rsidR="001D0D77" w:rsidRPr="00CD2EA7" w14:paraId="5FF9AE4A" w14:textId="77777777" w:rsidTr="00100188">
        <w:tc>
          <w:tcPr>
            <w:tcW w:w="2376" w:type="dxa"/>
          </w:tcPr>
          <w:p w14:paraId="7F4AF93E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2409" w:type="dxa"/>
          </w:tcPr>
          <w:p w14:paraId="7A48B5D5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S-4311</w:t>
            </w:r>
          </w:p>
        </w:tc>
        <w:tc>
          <w:tcPr>
            <w:tcW w:w="3120" w:type="dxa"/>
          </w:tcPr>
          <w:p w14:paraId="5274A563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µmol/L</w:t>
            </w:r>
          </w:p>
        </w:tc>
      </w:tr>
      <w:tr w:rsidR="001D0D77" w:rsidRPr="00CD2EA7" w14:paraId="64AAE74B" w14:textId="77777777" w:rsidTr="00100188">
        <w:tc>
          <w:tcPr>
            <w:tcW w:w="2376" w:type="dxa"/>
          </w:tcPr>
          <w:p w14:paraId="08A0393C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2409" w:type="dxa"/>
          </w:tcPr>
          <w:p w14:paraId="05C058F0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T-8691</w:t>
            </w:r>
          </w:p>
        </w:tc>
        <w:tc>
          <w:tcPr>
            <w:tcW w:w="3120" w:type="dxa"/>
          </w:tcPr>
          <w:p w14:paraId="3F20B41F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µmol/L</w:t>
            </w:r>
          </w:p>
        </w:tc>
      </w:tr>
      <w:tr w:rsidR="001D0D77" w:rsidRPr="00CD2EA7" w14:paraId="64A64996" w14:textId="77777777" w:rsidTr="00100188">
        <w:tc>
          <w:tcPr>
            <w:tcW w:w="2376" w:type="dxa"/>
          </w:tcPr>
          <w:p w14:paraId="0B7826E1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2409" w:type="dxa"/>
          </w:tcPr>
          <w:p w14:paraId="1B78382B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T-8441</w:t>
            </w:r>
          </w:p>
        </w:tc>
        <w:tc>
          <w:tcPr>
            <w:tcW w:w="3120" w:type="dxa"/>
          </w:tcPr>
          <w:p w14:paraId="6E0F8676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µmol/L</w:t>
            </w:r>
          </w:p>
        </w:tc>
      </w:tr>
      <w:tr w:rsidR="001D0D77" w:rsidRPr="00CD2EA7" w14:paraId="5ECA1CBB" w14:textId="77777777" w:rsidTr="00100188">
        <w:tc>
          <w:tcPr>
            <w:tcW w:w="2376" w:type="dxa"/>
          </w:tcPr>
          <w:p w14:paraId="5A61EEE9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2409" w:type="dxa"/>
          </w:tcPr>
          <w:p w14:paraId="7A173E4D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T-8566</w:t>
            </w:r>
          </w:p>
        </w:tc>
        <w:tc>
          <w:tcPr>
            <w:tcW w:w="3120" w:type="dxa"/>
          </w:tcPr>
          <w:p w14:paraId="68BE121F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 µmol/L</w:t>
            </w:r>
          </w:p>
        </w:tc>
      </w:tr>
      <w:tr w:rsidR="001D0D77" w:rsidRPr="00CD2EA7" w14:paraId="35CB9D9A" w14:textId="77777777" w:rsidTr="00100188">
        <w:tc>
          <w:tcPr>
            <w:tcW w:w="2376" w:type="dxa"/>
          </w:tcPr>
          <w:p w14:paraId="0ABD1A3D" w14:textId="77777777" w:rsidR="001D0D77" w:rsidRPr="00CD2EA7" w:rsidRDefault="001D0D77" w:rsidP="00A86ACC">
            <w:pPr>
              <w:pStyle w:val="Testocommen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2409" w:type="dxa"/>
          </w:tcPr>
          <w:p w14:paraId="13A443A5" w14:textId="77777777" w:rsidR="001D0D77" w:rsidRPr="00CD2EA7" w:rsidRDefault="001D0D77" w:rsidP="001D0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 V-0513</w:t>
            </w:r>
          </w:p>
        </w:tc>
        <w:tc>
          <w:tcPr>
            <w:tcW w:w="3120" w:type="dxa"/>
          </w:tcPr>
          <w:p w14:paraId="1FC3CE3C" w14:textId="77777777" w:rsidR="001D0D77" w:rsidRPr="00CD2EA7" w:rsidRDefault="001D0D77" w:rsidP="00100188">
            <w:pPr>
              <w:pStyle w:val="Testocommen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2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0 µmol/L</w:t>
            </w:r>
          </w:p>
        </w:tc>
      </w:tr>
    </w:tbl>
    <w:p w14:paraId="55FD26D5" w14:textId="61BE0D73" w:rsidR="009D36FA" w:rsidRPr="00CD2EA7" w:rsidRDefault="009D36FA" w:rsidP="009D36F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C79F95" w14:textId="77777777" w:rsidR="009D36FA" w:rsidRPr="00CD2EA7" w:rsidRDefault="009D36FA" w:rsidP="009D36FA">
      <w:pPr>
        <w:pStyle w:val="Testocommento"/>
        <w:rPr>
          <w:rFonts w:ascii="Times New Roman" w:hAnsi="Times New Roman" w:cs="Times New Roman"/>
          <w:sz w:val="20"/>
          <w:szCs w:val="20"/>
        </w:rPr>
      </w:pPr>
    </w:p>
    <w:p w14:paraId="6441FEAE" w14:textId="77777777" w:rsidR="00E14780" w:rsidRPr="00CD2EA7" w:rsidRDefault="00E14780">
      <w:pPr>
        <w:rPr>
          <w:rFonts w:ascii="Times New Roman" w:hAnsi="Times New Roman" w:cs="Times New Roman"/>
          <w:sz w:val="20"/>
          <w:szCs w:val="20"/>
        </w:rPr>
      </w:pPr>
    </w:p>
    <w:sectPr w:rsidR="00E14780" w:rsidRPr="00CD2EA7" w:rsidSect="004167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36FA"/>
    <w:rsid w:val="00100188"/>
    <w:rsid w:val="001D0D77"/>
    <w:rsid w:val="002E6743"/>
    <w:rsid w:val="003115B5"/>
    <w:rsid w:val="00327618"/>
    <w:rsid w:val="00391B52"/>
    <w:rsid w:val="003C5655"/>
    <w:rsid w:val="003E2F6A"/>
    <w:rsid w:val="003F5988"/>
    <w:rsid w:val="00416708"/>
    <w:rsid w:val="00465D5F"/>
    <w:rsid w:val="004D5992"/>
    <w:rsid w:val="00561FB2"/>
    <w:rsid w:val="00623D4E"/>
    <w:rsid w:val="00802FBF"/>
    <w:rsid w:val="00862DE6"/>
    <w:rsid w:val="008A72A1"/>
    <w:rsid w:val="00910C2A"/>
    <w:rsid w:val="009263A5"/>
    <w:rsid w:val="00934ACD"/>
    <w:rsid w:val="009D36FA"/>
    <w:rsid w:val="00A86ACC"/>
    <w:rsid w:val="00AA04F5"/>
    <w:rsid w:val="00C86CE3"/>
    <w:rsid w:val="00CD2EA7"/>
    <w:rsid w:val="00CD7914"/>
    <w:rsid w:val="00DC4CEA"/>
    <w:rsid w:val="00E14780"/>
    <w:rsid w:val="00FC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E8DA32"/>
  <w14:defaultImageDpi w14:val="300"/>
  <w15:docId w15:val="{9D814619-207D-2E41-905B-91D1AD22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36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D36F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D36FA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D36FA"/>
  </w:style>
  <w:style w:type="table" w:styleId="Grigliatabella">
    <w:name w:val="Table Grid"/>
    <w:basedOn w:val="Tabellanormale"/>
    <w:uiPriority w:val="59"/>
    <w:rsid w:val="009D3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36F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36FA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4D599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C4CE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C4CEA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862DE6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62D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elena.dellaquila@unib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Antonella Mastrorocco</cp:lastModifiedBy>
  <cp:revision>6</cp:revision>
  <dcterms:created xsi:type="dcterms:W3CDTF">2020-09-08T20:22:00Z</dcterms:created>
  <dcterms:modified xsi:type="dcterms:W3CDTF">2020-09-11T15:41:00Z</dcterms:modified>
</cp:coreProperties>
</file>